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177" w:rsidRPr="00634713" w:rsidRDefault="00E752BA" w:rsidP="002A21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2A2177">
        <w:rPr>
          <w:rFonts w:ascii="Times New Roman" w:hAnsi="Times New Roman" w:cs="Times New Roman"/>
          <w:b/>
          <w:sz w:val="24"/>
          <w:szCs w:val="24"/>
        </w:rPr>
        <w:t>1</w:t>
      </w:r>
      <w:r w:rsidR="0008585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B6CA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9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3685"/>
      </w:tblGrid>
      <w:tr w:rsidR="002A2177" w:rsidRPr="00212791" w:rsidTr="00FF0509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e</w:t>
            </w:r>
            <w:r w:rsidRPr="00634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 minute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ta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bacteri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intracellular bacteria</w:t>
            </w:r>
          </w:p>
        </w:tc>
      </w:tr>
      <w:tr w:rsidR="002A2177" w:rsidRPr="00212791" w:rsidTr="00FF0509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±0.8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±1.14</w:t>
            </w:r>
          </w:p>
        </w:tc>
      </w:tr>
      <w:tr w:rsidR="002A2177" w:rsidRPr="00212791" w:rsidTr="00FF0509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±1.2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±0.92</w:t>
            </w:r>
          </w:p>
        </w:tc>
      </w:tr>
      <w:tr w:rsidR="002A2177" w:rsidRPr="00212791" w:rsidTr="00FF0509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±0.9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A2177" w:rsidRPr="00212791" w:rsidRDefault="002A2177" w:rsidP="00FF0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2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±1.11</w:t>
            </w:r>
          </w:p>
        </w:tc>
      </w:tr>
    </w:tbl>
    <w:p w:rsidR="002A2177" w:rsidRPr="00634713" w:rsidRDefault="002A2177" w:rsidP="002A2177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% killing of intracellular bacteria was calculated out of % uptake of bacteria at the particular time period</w:t>
      </w:r>
      <w:r>
        <w:rPr>
          <w:rFonts w:ascii="Times New Roman" w:hAnsi="Times New Roman"/>
          <w:sz w:val="24"/>
          <w:szCs w:val="24"/>
        </w:rPr>
        <w:t xml:space="preserve"> (formula given in the manuscrip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82850" w:rsidRPr="002A2177" w:rsidRDefault="00682850" w:rsidP="002A2177"/>
    <w:sectPr w:rsidR="00682850" w:rsidRPr="002A2177" w:rsidSect="001F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04B2B"/>
    <w:rsid w:val="00085858"/>
    <w:rsid w:val="00096027"/>
    <w:rsid w:val="00100C9A"/>
    <w:rsid w:val="00167F5A"/>
    <w:rsid w:val="001F02C8"/>
    <w:rsid w:val="00212791"/>
    <w:rsid w:val="00244A27"/>
    <w:rsid w:val="00263311"/>
    <w:rsid w:val="002A2177"/>
    <w:rsid w:val="00554F22"/>
    <w:rsid w:val="0058172E"/>
    <w:rsid w:val="005B6CAB"/>
    <w:rsid w:val="005D0C31"/>
    <w:rsid w:val="00604B2B"/>
    <w:rsid w:val="00634713"/>
    <w:rsid w:val="00682850"/>
    <w:rsid w:val="006A0414"/>
    <w:rsid w:val="006A1211"/>
    <w:rsid w:val="00786383"/>
    <w:rsid w:val="007D3F1C"/>
    <w:rsid w:val="00843A12"/>
    <w:rsid w:val="008A4F87"/>
    <w:rsid w:val="0096240D"/>
    <w:rsid w:val="00994C36"/>
    <w:rsid w:val="00A54A11"/>
    <w:rsid w:val="00AB0BCA"/>
    <w:rsid w:val="00B420C8"/>
    <w:rsid w:val="00C635FC"/>
    <w:rsid w:val="00CD150A"/>
    <w:rsid w:val="00CD1D92"/>
    <w:rsid w:val="00D14A6B"/>
    <w:rsid w:val="00D20D48"/>
    <w:rsid w:val="00D227E5"/>
    <w:rsid w:val="00E752BA"/>
    <w:rsid w:val="00F117F5"/>
    <w:rsid w:val="00F74090"/>
    <w:rsid w:val="00F74A0A"/>
    <w:rsid w:val="00FC01C7"/>
    <w:rsid w:val="00FE30CB"/>
    <w:rsid w:val="00FF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56ED01-6668-4ADC-A355-8A3B20A91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B2B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4B2B"/>
    <w:pPr>
      <w:spacing w:after="0" w:line="240" w:lineRule="auto"/>
    </w:pPr>
    <w:rPr>
      <w:rFonts w:ascii="Calibri" w:eastAsia="Calibri" w:hAnsi="Calibri" w:cs="Times New Roman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F1C"/>
    <w:rPr>
      <w:rFonts w:ascii="Segoe UI" w:eastAsiaTheme="minorEastAsia" w:hAnsi="Segoe UI" w:cs="Segoe UI"/>
      <w:sz w:val="18"/>
      <w:szCs w:val="18"/>
      <w:lang w:val="en-AU" w:eastAsia="en-AU"/>
    </w:rPr>
  </w:style>
  <w:style w:type="character" w:styleId="Strong">
    <w:name w:val="Strong"/>
    <w:basedOn w:val="DefaultParagraphFont"/>
    <w:uiPriority w:val="22"/>
    <w:qFormat/>
    <w:rsid w:val="00D14A6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44A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8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Akash T</cp:lastModifiedBy>
  <cp:revision>33</cp:revision>
  <cp:lastPrinted>2015-12-17T04:08:00Z</cp:lastPrinted>
  <dcterms:created xsi:type="dcterms:W3CDTF">2014-10-11T13:45:00Z</dcterms:created>
  <dcterms:modified xsi:type="dcterms:W3CDTF">2016-04-07T10:08:00Z</dcterms:modified>
</cp:coreProperties>
</file>